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577BF" w14:textId="77777777" w:rsidR="00B04D80" w:rsidRPr="005D503D" w:rsidRDefault="00B04D80" w:rsidP="00B04D80">
      <w:pPr>
        <w:spacing w:line="480" w:lineRule="auto"/>
        <w:jc w:val="center"/>
        <w:rPr>
          <w:rFonts w:ascii="Liberation Serif" w:hAnsi="Liberation Serif" w:cs="Liberation Serif"/>
          <w:b/>
          <w:bCs/>
          <w:sz w:val="24"/>
          <w:szCs w:val="24"/>
        </w:rPr>
      </w:pPr>
      <w:r w:rsidRPr="005D503D">
        <w:rPr>
          <w:rFonts w:ascii="Liberation Serif" w:hAnsi="Liberation Serif" w:cs="Liberation Serif"/>
          <w:b/>
          <w:bCs/>
          <w:sz w:val="24"/>
          <w:szCs w:val="24"/>
        </w:rPr>
        <w:t xml:space="preserve">An </w:t>
      </w:r>
      <w:r w:rsidRPr="005D503D">
        <w:rPr>
          <w:rFonts w:ascii="Liberation Serif" w:hAnsi="Liberation Serif" w:cs="Liberation Serif"/>
          <w:b/>
          <w:bCs/>
          <w:i/>
          <w:iCs/>
          <w:sz w:val="24"/>
          <w:szCs w:val="24"/>
        </w:rPr>
        <w:t>In Silico</w:t>
      </w:r>
      <w:r w:rsidRPr="005D503D">
        <w:rPr>
          <w:rFonts w:ascii="Liberation Serif" w:hAnsi="Liberation Serif" w:cs="Liberation Serif"/>
          <w:b/>
          <w:bCs/>
          <w:sz w:val="24"/>
          <w:szCs w:val="24"/>
        </w:rPr>
        <w:t xml:space="preserve"> Analysis</w:t>
      </w:r>
      <w:r>
        <w:rPr>
          <w:rFonts w:ascii="Liberation Serif" w:hAnsi="Liberation Serif" w:cs="Liberation Serif"/>
          <w:b/>
          <w:bCs/>
          <w:sz w:val="24"/>
          <w:szCs w:val="24"/>
        </w:rPr>
        <w:t xml:space="preserve"> on the</w:t>
      </w:r>
      <w:r w:rsidRPr="005D503D">
        <w:rPr>
          <w:rFonts w:ascii="Liberation Serif" w:hAnsi="Liberation Serif" w:cs="Liberation Serif"/>
          <w:b/>
          <w:bCs/>
          <w:sz w:val="24"/>
          <w:szCs w:val="24"/>
        </w:rPr>
        <w:t xml:space="preserve"> Phosphorylation</w:t>
      </w:r>
      <w:r>
        <w:rPr>
          <w:rFonts w:ascii="Liberation Serif" w:hAnsi="Liberation Serif" w:cs="Liberation Serif"/>
          <w:b/>
          <w:bCs/>
          <w:sz w:val="24"/>
          <w:szCs w:val="24"/>
        </w:rPr>
        <w:t xml:space="preserve"> Dependent</w:t>
      </w:r>
      <w:r w:rsidRPr="005D503D">
        <w:rPr>
          <w:rFonts w:ascii="Liberation Serif" w:hAnsi="Liberation Serif" w:cs="Liberation Serif"/>
          <w:b/>
          <w:bCs/>
          <w:sz w:val="24"/>
          <w:szCs w:val="24"/>
        </w:rPr>
        <w:t xml:space="preserve"> Structural and Thermal Stabili</w:t>
      </w:r>
      <w:r>
        <w:rPr>
          <w:rFonts w:ascii="Liberation Serif" w:hAnsi="Liberation Serif" w:cs="Liberation Serif"/>
          <w:b/>
          <w:bCs/>
          <w:sz w:val="24"/>
          <w:szCs w:val="24"/>
        </w:rPr>
        <w:t>ty</w:t>
      </w:r>
      <w:r w:rsidRPr="005D503D">
        <w:rPr>
          <w:rFonts w:ascii="Liberation Serif" w:hAnsi="Liberation Serif" w:cs="Liberation Serif"/>
          <w:b/>
          <w:bCs/>
          <w:sz w:val="24"/>
          <w:szCs w:val="24"/>
        </w:rPr>
        <w:t xml:space="preserve"> of Thermophilic Proteins</w:t>
      </w:r>
    </w:p>
    <w:p w14:paraId="3A8F9308" w14:textId="77777777" w:rsidR="00B04D80" w:rsidRPr="00937EC6" w:rsidRDefault="00B04D80" w:rsidP="00B04D80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w:r w:rsidRPr="00937EC6">
        <w:rPr>
          <w:rFonts w:ascii="Times New Roman" w:hAnsi="Times New Roman"/>
          <w:sz w:val="24"/>
          <w:szCs w:val="24"/>
        </w:rPr>
        <w:t xml:space="preserve">Sermarajan Arunachalam, Balamurali MM and Ramachandran Gnanasekaran* </w:t>
      </w:r>
    </w:p>
    <w:p w14:paraId="31088009" w14:textId="77777777" w:rsidR="00B04D80" w:rsidRPr="00937EC6" w:rsidRDefault="00B04D80" w:rsidP="00B04D80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w:r w:rsidRPr="00937EC6">
        <w:rPr>
          <w:rFonts w:ascii="Times New Roman" w:hAnsi="Times New Roman"/>
          <w:sz w:val="24"/>
          <w:szCs w:val="24"/>
        </w:rPr>
        <w:t xml:space="preserve">Vellore Institute of Technology- Chennai 600127  </w:t>
      </w:r>
    </w:p>
    <w:p w14:paraId="65FA2D1E" w14:textId="222C0813" w:rsidR="001F5C0A" w:rsidRPr="00B04D80" w:rsidRDefault="00B04D80" w:rsidP="00B04D8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6C6A4376" w14:textId="120C3E30" w:rsidR="00B04D80" w:rsidRPr="00B04D80" w:rsidRDefault="00B04D80" w:rsidP="00B04D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</w:p>
    <w:p w14:paraId="0EFD6827" w14:textId="3B14E2F3" w:rsidR="00B04D80" w:rsidRPr="00B04D80" w:rsidRDefault="00B04D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>Steered Molecular dynamics simulations</w:t>
      </w:r>
    </w:p>
    <w:p w14:paraId="4ABD77B0" w14:textId="34A889C0" w:rsidR="00B04D80" w:rsidRDefault="00B04D80" w:rsidP="00B04D8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Hydrogen bonding existed in </w:t>
      </w: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QMP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t different time frames</w:t>
      </w:r>
    </w:p>
    <w:p w14:paraId="365D2CF2" w14:textId="507C4705" w:rsidR="00B04D80" w:rsidRPr="00B04D80" w:rsidRDefault="00B04D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>Hydrogen bonding existed upto 400 ps</w:t>
      </w:r>
    </w:p>
    <w:p w14:paraId="38B8E04A" w14:textId="08D94413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Ile81-Ala100</w:t>
      </w:r>
    </w:p>
    <w:p w14:paraId="51EC7696" w14:textId="0EE85490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Ile 81-Ser101</w:t>
      </w:r>
    </w:p>
    <w:p w14:paraId="764E76C1" w14:textId="5E825C50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Ile81-Tyr102</w:t>
      </w:r>
    </w:p>
    <w:p w14:paraId="3CF11F0B" w14:textId="2B2528CA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Ile81-Phe103</w:t>
      </w:r>
    </w:p>
    <w:p w14:paraId="03CF4CC2" w14:textId="6D82DA06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Leu83-Phe103</w:t>
      </w:r>
    </w:p>
    <w:p w14:paraId="3C5FD4E6" w14:textId="7310B6A3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Leu83-Ile104</w:t>
      </w:r>
    </w:p>
    <w:p w14:paraId="7C581119" w14:textId="3BF032E2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Thr84-Leu105</w:t>
      </w:r>
    </w:p>
    <w:p w14:paraId="68F87067" w14:textId="748D4D37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Ala85- Leu105</w:t>
      </w:r>
    </w:p>
    <w:p w14:paraId="5ED2CE60" w14:textId="26CF7E3F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Leu83- Leu105</w:t>
      </w:r>
    </w:p>
    <w:p w14:paraId="5EB30662" w14:textId="0C43E6C6" w:rsidR="00B04D80" w:rsidRPr="00B04D80" w:rsidRDefault="00B04D80" w:rsidP="00B04D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ydrogen bonding existed upto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>00 ps</w:t>
      </w:r>
    </w:p>
    <w:p w14:paraId="54C1847F" w14:textId="7B696E06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Asp55-Asp62</w:t>
      </w:r>
    </w:p>
    <w:p w14:paraId="23F903E3" w14:textId="6DA91B75" w:rsidR="00B04D80" w:rsidRPr="00B04D80" w:rsidRDefault="00B04D80" w:rsidP="00B04D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ydrogen bonding existed upto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>00 ps</w:t>
      </w:r>
    </w:p>
    <w:p w14:paraId="335D91B2" w14:textId="78B2A793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Lys3-Glu28</w:t>
      </w:r>
    </w:p>
    <w:p w14:paraId="0B8F5B4E" w14:textId="5F43CDC2" w:rsidR="00B04D80" w:rsidRPr="00B04D80" w:rsidRDefault="00B04D80" w:rsidP="00B04D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ydrogen bonding existed upto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2</w:t>
      </w: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>00 ps</w:t>
      </w:r>
    </w:p>
    <w:p w14:paraId="4271293C" w14:textId="09049A11" w:rsidR="00B04D80" w:rsidRPr="00B04D80" w:rsidRDefault="00B04D80" w:rsidP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Ser1-Asp26</w:t>
      </w:r>
    </w:p>
    <w:p w14:paraId="390FC61A" w14:textId="77777777" w:rsidR="00B04D80" w:rsidRPr="00B04D80" w:rsidRDefault="00B04D80" w:rsidP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Ile2-Met2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7</w:t>
      </w:r>
    </w:p>
    <w:p w14:paraId="4EB0BD1B" w14:textId="77777777" w:rsidR="00B04D80" w:rsidRPr="00B04D80" w:rsidRDefault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8A62A14" w14:textId="037E0130" w:rsidR="00B04D80" w:rsidRDefault="00B04D80" w:rsidP="00B04D8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Hydrogen bonding existed in </w:t>
      </w: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Z3</w:t>
      </w: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t different time frames</w:t>
      </w:r>
    </w:p>
    <w:p w14:paraId="39A90873" w14:textId="77777777" w:rsidR="00B04D80" w:rsidRPr="00B04D80" w:rsidRDefault="00B04D80" w:rsidP="00B04D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>Hydrogen bonding existed upto 400 ps</w:t>
      </w:r>
    </w:p>
    <w:p w14:paraId="1C42384C" w14:textId="77777777" w:rsidR="00B04D80" w:rsidRPr="00B04D80" w:rsidRDefault="00B04D80" w:rsidP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Ile 81-Ser101</w:t>
      </w:r>
    </w:p>
    <w:p w14:paraId="33767BF9" w14:textId="77777777" w:rsidR="00B04D80" w:rsidRDefault="00B04D80" w:rsidP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Ile81-Tyr102</w:t>
      </w:r>
    </w:p>
    <w:p w14:paraId="373DE848" w14:textId="77777777" w:rsidR="00B04D80" w:rsidRPr="00B04D80" w:rsidRDefault="00B04D80" w:rsidP="00B04D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Hydrogen bonding existed upto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Pr="00B04D80">
        <w:rPr>
          <w:rFonts w:ascii="Times New Roman" w:hAnsi="Times New Roman" w:cs="Times New Roman"/>
          <w:b/>
          <w:bCs/>
          <w:sz w:val="24"/>
          <w:szCs w:val="24"/>
          <w:lang w:val="en-US"/>
        </w:rPr>
        <w:t>00 ps</w:t>
      </w:r>
    </w:p>
    <w:p w14:paraId="24413F10" w14:textId="77777777" w:rsidR="00B04D80" w:rsidRPr="00B04D80" w:rsidRDefault="00B04D80" w:rsidP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Ser1-Asp26</w:t>
      </w:r>
    </w:p>
    <w:p w14:paraId="761D0A72" w14:textId="77777777" w:rsidR="00B04D80" w:rsidRPr="00B04D80" w:rsidRDefault="00B04D80" w:rsidP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04D80">
        <w:rPr>
          <w:rFonts w:ascii="Times New Roman" w:hAnsi="Times New Roman" w:cs="Times New Roman"/>
          <w:i/>
          <w:iCs/>
          <w:sz w:val="24"/>
          <w:szCs w:val="24"/>
          <w:lang w:val="en-US"/>
        </w:rPr>
        <w:t>Ile2-Met2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7</w:t>
      </w:r>
    </w:p>
    <w:p w14:paraId="3C878D20" w14:textId="77777777" w:rsidR="00B04D80" w:rsidRDefault="00B04D80" w:rsidP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565791D" w14:textId="73B9AA29" w:rsidR="00705539" w:rsidRDefault="00705539" w:rsidP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05539">
        <w:drawing>
          <wp:inline distT="0" distB="0" distL="0" distR="0" wp14:anchorId="51633D8C" wp14:editId="70ECE9C1">
            <wp:extent cx="5619750" cy="3512820"/>
            <wp:effectExtent l="0" t="0" r="0" b="0"/>
            <wp:docPr id="6783842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67" r="19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12FA36" w14:textId="1EF9AC18" w:rsidR="00705539" w:rsidRPr="00705539" w:rsidRDefault="00705539" w:rsidP="00B04D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5539">
        <w:rPr>
          <w:rFonts w:ascii="Times New Roman" w:hAnsi="Times New Roman" w:cs="Times New Roman"/>
          <w:sz w:val="24"/>
          <w:szCs w:val="24"/>
          <w:lang w:val="en-US"/>
        </w:rPr>
        <w:t>Figure S1. RMSD trajectories of 1QM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different temperatures.</w:t>
      </w:r>
    </w:p>
    <w:p w14:paraId="684A8F15" w14:textId="78AA7335" w:rsidR="00705539" w:rsidRDefault="00705539" w:rsidP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05539">
        <w:drawing>
          <wp:inline distT="0" distB="0" distL="0" distR="0" wp14:anchorId="5498064C" wp14:editId="2628289E">
            <wp:extent cx="5610225" cy="3474720"/>
            <wp:effectExtent l="0" t="0" r="9525" b="0"/>
            <wp:docPr id="3042777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58" r="2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C6E43C" w14:textId="1FCBC9BD" w:rsidR="00705539" w:rsidRPr="00B04D80" w:rsidRDefault="00705539" w:rsidP="00B04D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05539">
        <w:rPr>
          <w:rFonts w:ascii="Times New Roman" w:hAnsi="Times New Roman" w:cs="Times New Roman"/>
          <w:sz w:val="24"/>
          <w:szCs w:val="24"/>
          <w:lang w:val="en-US"/>
        </w:rPr>
        <w:t xml:space="preserve">Figure S2. </w:t>
      </w:r>
      <w:r w:rsidRPr="00705539">
        <w:rPr>
          <w:rFonts w:ascii="Times New Roman" w:hAnsi="Times New Roman" w:cs="Times New Roman"/>
          <w:sz w:val="24"/>
          <w:szCs w:val="24"/>
          <w:lang w:val="en-US"/>
        </w:rPr>
        <w:t>RMS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705539">
        <w:rPr>
          <w:rFonts w:ascii="Times New Roman" w:hAnsi="Times New Roman" w:cs="Times New Roman"/>
          <w:sz w:val="24"/>
          <w:szCs w:val="24"/>
          <w:lang w:val="en-US"/>
        </w:rPr>
        <w:t xml:space="preserve"> trajectories of 1QMP at different temperatures.</w:t>
      </w:r>
    </w:p>
    <w:sectPr w:rsidR="00705539" w:rsidRPr="00B04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auto"/>
    <w:pitch w:val="default"/>
    <w:sig w:usb0="A00002AF" w:usb1="500078FB" w:usb2="00000000" w:usb3="00000000" w:csb0="6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D80"/>
    <w:rsid w:val="001F5C0A"/>
    <w:rsid w:val="005E676D"/>
    <w:rsid w:val="00632A58"/>
    <w:rsid w:val="00705539"/>
    <w:rsid w:val="00765B28"/>
    <w:rsid w:val="00B04D80"/>
    <w:rsid w:val="00C84E1B"/>
    <w:rsid w:val="00C91610"/>
    <w:rsid w:val="00E5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FB7E3"/>
  <w15:chartTrackingRefBased/>
  <w15:docId w15:val="{1A30930A-A504-4DF2-B576-482FEB241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D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D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D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D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D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D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D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D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D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D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D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D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D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D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D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D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D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arajan A</dc:creator>
  <cp:keywords/>
  <dc:description/>
  <cp:lastModifiedBy>mmbalamurali@outlook.com</cp:lastModifiedBy>
  <cp:revision>2</cp:revision>
  <dcterms:created xsi:type="dcterms:W3CDTF">2026-01-12T12:34:00Z</dcterms:created>
  <dcterms:modified xsi:type="dcterms:W3CDTF">2026-03-19T10:43:00Z</dcterms:modified>
</cp:coreProperties>
</file>